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6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1"/>
        <w:gridCol w:w="1958"/>
        <w:gridCol w:w="3863"/>
      </w:tblGrid>
      <w:tr w:rsidR="00D256FB" w:rsidRPr="009F282E" w:rsidTr="00955042">
        <w:trPr>
          <w:trHeight w:val="370"/>
        </w:trPr>
        <w:tc>
          <w:tcPr>
            <w:tcW w:w="67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6FB" w:rsidRPr="009F282E" w:rsidRDefault="00D256FB" w:rsidP="00D256FB">
            <w:pPr>
              <w:spacing w:line="240" w:lineRule="auto"/>
              <w:rPr>
                <w:rFonts w:ascii="Arial" w:eastAsia="Yu Gothic" w:hAnsi="Arial" w:cs="Arial"/>
                <w:b/>
                <w:bCs/>
              </w:rPr>
            </w:pPr>
            <w:r w:rsidRPr="009F282E">
              <w:rPr>
                <w:rFonts w:ascii="Arial" w:eastAsia="Yu Gothic" w:hAnsi="Arial" w:cs="Arial"/>
                <w:b/>
                <w:bCs/>
              </w:rPr>
              <w:t>S3</w:t>
            </w:r>
            <w:r>
              <w:rPr>
                <w:rFonts w:ascii="Arial" w:eastAsia="Yu Gothic" w:hAnsi="Arial" w:cs="Arial"/>
                <w:b/>
                <w:bCs/>
              </w:rPr>
              <w:t xml:space="preserve"> </w:t>
            </w:r>
            <w:r w:rsidRPr="009F282E">
              <w:rPr>
                <w:rFonts w:ascii="Arial" w:eastAsia="Yu Gothic" w:hAnsi="Arial" w:cs="Arial"/>
                <w:b/>
                <w:bCs/>
              </w:rPr>
              <w:t>Table</w:t>
            </w:r>
            <w:bookmarkStart w:id="0" w:name="_GoBack"/>
            <w:bookmarkEnd w:id="0"/>
            <w:r w:rsidRPr="009F282E">
              <w:rPr>
                <w:rFonts w:ascii="Arial" w:eastAsia="Yu Gothic" w:hAnsi="Arial" w:cs="Arial"/>
                <w:b/>
                <w:bCs/>
              </w:rPr>
              <w:t xml:space="preserve">. Target sequences of the </w:t>
            </w:r>
            <w:proofErr w:type="spellStart"/>
            <w:r w:rsidRPr="009F282E">
              <w:rPr>
                <w:rFonts w:ascii="Arial" w:eastAsia="Yu Gothic" w:hAnsi="Arial" w:cs="Arial"/>
                <w:b/>
                <w:bCs/>
              </w:rPr>
              <w:t>shRNAs</w:t>
            </w:r>
            <w:proofErr w:type="spellEnd"/>
            <w:r w:rsidRPr="009F282E">
              <w:rPr>
                <w:rFonts w:ascii="Arial" w:eastAsia="Yu Gothic" w:hAnsi="Arial" w:cs="Arial"/>
                <w:b/>
                <w:bCs/>
              </w:rPr>
              <w:t>.</w:t>
            </w:r>
          </w:p>
        </w:tc>
      </w:tr>
      <w:tr w:rsidR="00D256FB" w:rsidRPr="009F282E" w:rsidTr="00955042">
        <w:trPr>
          <w:trHeight w:val="370"/>
        </w:trPr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6FB" w:rsidRPr="009F282E" w:rsidRDefault="00D256FB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Species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6FB" w:rsidRPr="009F282E" w:rsidRDefault="00D256FB" w:rsidP="00955042">
            <w:pPr>
              <w:spacing w:line="240" w:lineRule="auto"/>
              <w:rPr>
                <w:rFonts w:ascii="Arial" w:eastAsia="Yu Gothic" w:hAnsi="Arial" w:cs="Arial"/>
              </w:rPr>
            </w:pPr>
            <w:proofErr w:type="spellStart"/>
            <w:r w:rsidRPr="009F282E">
              <w:rPr>
                <w:rFonts w:ascii="Arial" w:eastAsia="Yu Gothic" w:hAnsi="Arial" w:cs="Arial"/>
              </w:rPr>
              <w:t>shRNA</w:t>
            </w:r>
            <w:proofErr w:type="spellEnd"/>
          </w:p>
        </w:tc>
        <w:tc>
          <w:tcPr>
            <w:tcW w:w="3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6FB" w:rsidRPr="009F282E" w:rsidRDefault="00D256FB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Target sequence</w:t>
            </w:r>
          </w:p>
        </w:tc>
      </w:tr>
      <w:tr w:rsidR="00D256FB" w:rsidRPr="009F282E" w:rsidTr="00955042">
        <w:trPr>
          <w:trHeight w:val="36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6FB" w:rsidRPr="009F282E" w:rsidRDefault="00D256FB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mouse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6FB" w:rsidRPr="009F282E" w:rsidRDefault="00D256FB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shTp53_1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6FB" w:rsidRPr="009F282E" w:rsidRDefault="00D256FB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TATTGTTTCCAAAGAGAAGCG</w:t>
            </w:r>
          </w:p>
        </w:tc>
      </w:tr>
      <w:tr w:rsidR="00D256FB" w:rsidRPr="009F282E" w:rsidTr="00955042">
        <w:trPr>
          <w:trHeight w:val="36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6FB" w:rsidRPr="009F282E" w:rsidRDefault="00D256FB" w:rsidP="00955042">
            <w:pPr>
              <w:spacing w:line="240" w:lineRule="auto"/>
              <w:rPr>
                <w:rFonts w:ascii="Arial" w:eastAsia="Yu Gothic" w:hAnsi="Arial" w:cs="Arial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6FB" w:rsidRPr="009F282E" w:rsidRDefault="00D256FB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shTp53_2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6FB" w:rsidRPr="009F282E" w:rsidRDefault="00D256FB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ATTCTGTTTCTAGAAATGACG</w:t>
            </w:r>
          </w:p>
        </w:tc>
      </w:tr>
      <w:tr w:rsidR="00D256FB" w:rsidRPr="009F282E" w:rsidTr="00955042">
        <w:trPr>
          <w:trHeight w:val="36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6FB" w:rsidRPr="009F282E" w:rsidRDefault="00D256FB" w:rsidP="00955042">
            <w:pPr>
              <w:spacing w:line="240" w:lineRule="auto"/>
              <w:rPr>
                <w:rFonts w:ascii="Arial" w:eastAsia="Yu Gothic" w:hAnsi="Arial" w:cs="Arial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6FB" w:rsidRPr="009F282E" w:rsidRDefault="00D256FB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shRb1_1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6FB" w:rsidRPr="009F282E" w:rsidRDefault="00D256FB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CCGTGGATTCTGAACGTACTT</w:t>
            </w:r>
          </w:p>
        </w:tc>
      </w:tr>
      <w:tr w:rsidR="00D256FB" w:rsidRPr="009F282E" w:rsidTr="00955042">
        <w:trPr>
          <w:trHeight w:val="36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6FB" w:rsidRPr="009F282E" w:rsidRDefault="00D256FB" w:rsidP="00955042">
            <w:pPr>
              <w:spacing w:line="240" w:lineRule="auto"/>
              <w:rPr>
                <w:rFonts w:ascii="Arial" w:eastAsia="Yu Gothic" w:hAnsi="Arial" w:cs="Arial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6FB" w:rsidRPr="009F282E" w:rsidRDefault="00D256FB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shRb1_2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6FB" w:rsidRPr="009F282E" w:rsidRDefault="00D256FB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CCACTCGAACACGAATGCAAA</w:t>
            </w:r>
          </w:p>
        </w:tc>
      </w:tr>
      <w:tr w:rsidR="00D256FB" w:rsidRPr="009F282E" w:rsidTr="00955042">
        <w:trPr>
          <w:trHeight w:val="36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6FB" w:rsidRPr="009F282E" w:rsidRDefault="00D256FB" w:rsidP="00955042">
            <w:pPr>
              <w:spacing w:line="240" w:lineRule="auto"/>
              <w:rPr>
                <w:rFonts w:ascii="Arial" w:eastAsia="Yu Gothic" w:hAnsi="Arial" w:cs="Arial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6FB" w:rsidRPr="009F282E" w:rsidRDefault="00D256FB" w:rsidP="0095504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6FB" w:rsidRPr="009F282E" w:rsidRDefault="00D256FB" w:rsidP="0095504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56FB" w:rsidRPr="009F282E" w:rsidTr="00955042">
        <w:trPr>
          <w:trHeight w:val="36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6FB" w:rsidRPr="009F282E" w:rsidRDefault="00D256FB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human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6FB" w:rsidRPr="009F282E" w:rsidRDefault="00D256FB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shTP53_1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6FB" w:rsidRPr="009F282E" w:rsidRDefault="00D256FB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CGGCGCACAGAGGAAGAGAAT</w:t>
            </w:r>
          </w:p>
        </w:tc>
      </w:tr>
      <w:tr w:rsidR="00D256FB" w:rsidRPr="009F282E" w:rsidTr="00955042">
        <w:trPr>
          <w:trHeight w:val="36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6FB" w:rsidRPr="009F282E" w:rsidRDefault="00D256FB" w:rsidP="00955042">
            <w:pPr>
              <w:spacing w:line="240" w:lineRule="auto"/>
              <w:rPr>
                <w:rFonts w:ascii="Arial" w:eastAsia="Yu Gothic" w:hAnsi="Arial" w:cs="Arial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6FB" w:rsidRPr="009F282E" w:rsidRDefault="00D256FB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shTP53_2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6FB" w:rsidRPr="009F282E" w:rsidRDefault="00D256FB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CACCATCCACTACAACTACAT</w:t>
            </w:r>
          </w:p>
        </w:tc>
      </w:tr>
      <w:tr w:rsidR="00D256FB" w:rsidRPr="009F282E" w:rsidTr="00955042">
        <w:trPr>
          <w:trHeight w:val="36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6FB" w:rsidRPr="009F282E" w:rsidRDefault="00D256FB" w:rsidP="00955042">
            <w:pPr>
              <w:spacing w:line="240" w:lineRule="auto"/>
              <w:rPr>
                <w:rFonts w:ascii="Arial" w:eastAsia="Yu Gothic" w:hAnsi="Arial" w:cs="Arial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6FB" w:rsidRPr="009F282E" w:rsidRDefault="00D256FB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shAPOBEC3B_1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6FB" w:rsidRPr="009F282E" w:rsidRDefault="00D256FB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GACCTACTTGTGCTATGAGGT</w:t>
            </w:r>
          </w:p>
        </w:tc>
      </w:tr>
      <w:tr w:rsidR="00D256FB" w:rsidRPr="009F282E" w:rsidTr="00955042">
        <w:trPr>
          <w:trHeight w:val="370"/>
        </w:trPr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6FB" w:rsidRPr="009F282E" w:rsidRDefault="00D256FB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 xml:space="preserve">　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6FB" w:rsidRPr="009F282E" w:rsidRDefault="00D256FB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shAPOBEC3B_2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6FB" w:rsidRPr="009F282E" w:rsidRDefault="00D256FB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CCAGGTGTATTTCAAGCCTCA</w:t>
            </w:r>
          </w:p>
        </w:tc>
      </w:tr>
    </w:tbl>
    <w:p w:rsidR="00D256FB" w:rsidRPr="009F282E" w:rsidRDefault="00D256FB" w:rsidP="00D256FB">
      <w:pPr>
        <w:rPr>
          <w:rFonts w:asciiTheme="majorHAnsi" w:hAnsiTheme="majorHAnsi" w:cstheme="majorHAnsi"/>
          <w:b/>
          <w:bCs/>
        </w:rPr>
      </w:pP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17823"/>
    <w:rsid w:val="000204A9"/>
    <w:rsid w:val="00024986"/>
    <w:rsid w:val="00032CB2"/>
    <w:rsid w:val="0004480B"/>
    <w:rsid w:val="000677CC"/>
    <w:rsid w:val="00080E07"/>
    <w:rsid w:val="00090310"/>
    <w:rsid w:val="000A22C1"/>
    <w:rsid w:val="000B2440"/>
    <w:rsid w:val="00115211"/>
    <w:rsid w:val="00117823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130B1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529B"/>
    <w:rsid w:val="008034BF"/>
    <w:rsid w:val="008457E3"/>
    <w:rsid w:val="00853037"/>
    <w:rsid w:val="00861A52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256FB"/>
    <w:rsid w:val="00D37927"/>
    <w:rsid w:val="00D41562"/>
    <w:rsid w:val="00D75880"/>
    <w:rsid w:val="00D75F61"/>
    <w:rsid w:val="00DA0A87"/>
    <w:rsid w:val="00DA627C"/>
    <w:rsid w:val="00DB52E9"/>
    <w:rsid w:val="00DE2B5C"/>
    <w:rsid w:val="00E06FA4"/>
    <w:rsid w:val="00E2245F"/>
    <w:rsid w:val="00E2495A"/>
    <w:rsid w:val="00E33108"/>
    <w:rsid w:val="00E47BDA"/>
    <w:rsid w:val="00E5263F"/>
    <w:rsid w:val="00E631A9"/>
    <w:rsid w:val="00E72B6A"/>
    <w:rsid w:val="00E741D4"/>
    <w:rsid w:val="00E87552"/>
    <w:rsid w:val="00EB09FB"/>
    <w:rsid w:val="00ED27F2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0-24T18:42:00Z</dcterms:created>
  <dcterms:modified xsi:type="dcterms:W3CDTF">2020-10-24T18:42:00Z</dcterms:modified>
</cp:coreProperties>
</file>